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DCC41E" w14:textId="1861AB9F" w:rsidR="001E09EA" w:rsidRDefault="00B84897" w:rsidP="00D74E8C">
      <w:pPr>
        <w:pStyle w:val="Heading2"/>
      </w:pPr>
      <w:r w:rsidRPr="00B84897">
        <w:rPr>
          <w:b/>
          <w:bCs/>
        </w:rPr>
        <w:t>Multimedia Appendix 1.</w:t>
      </w:r>
      <w:r w:rsidRPr="00B84897">
        <w:t xml:space="preserve"> Adapted knowledge translation tools.</w:t>
      </w:r>
    </w:p>
    <w:p w14:paraId="7601A902" w14:textId="77777777" w:rsidR="00B84897" w:rsidRPr="00B84897" w:rsidRDefault="00B84897" w:rsidP="00B8489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66"/>
        <w:gridCol w:w="4784"/>
      </w:tblGrid>
      <w:tr w:rsidR="001E09EA" w:rsidRPr="00D5727C" w14:paraId="66747436" w14:textId="77777777" w:rsidTr="001A7900">
        <w:tc>
          <w:tcPr>
            <w:tcW w:w="4898" w:type="dxa"/>
          </w:tcPr>
          <w:p w14:paraId="2F5C6F84" w14:textId="77777777" w:rsidR="001E09EA" w:rsidRDefault="001E09EA" w:rsidP="001A7900">
            <w:pPr>
              <w:pStyle w:val="CommentText"/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727C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C700DC8" wp14:editId="31CD93E3">
                  <wp:extent cx="2934961" cy="2170563"/>
                  <wp:effectExtent l="0" t="0" r="0" b="1270"/>
                  <wp:docPr id="6" name="Picture 5" descr="Frame 16 original.png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E929E4D-2AAD-B34C-9029-4922EC48877D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5" descr="Frame 16 original.png">
                            <a:extLst>
                              <a:ext uri="{FF2B5EF4-FFF2-40B4-BE49-F238E27FC236}">
                                <a16:creationId xmlns:a16="http://schemas.microsoft.com/office/drawing/2014/main" id="{6E929E4D-2AAD-B34C-9029-4922EC48877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54565" cy="21850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82EF2C6" w14:textId="77777777" w:rsidR="001E09EA" w:rsidRPr="00D5727C" w:rsidRDefault="001E09EA" w:rsidP="001A7900">
            <w:pPr>
              <w:pStyle w:val="CommentText"/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riginal image from the English croup video</w:t>
            </w:r>
          </w:p>
        </w:tc>
        <w:tc>
          <w:tcPr>
            <w:tcW w:w="4452" w:type="dxa"/>
          </w:tcPr>
          <w:p w14:paraId="0C2444EA" w14:textId="77777777" w:rsidR="001E09EA" w:rsidRPr="00D5727C" w:rsidRDefault="001E09EA" w:rsidP="001A7900">
            <w:pPr>
              <w:pStyle w:val="CommentText"/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727C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59264" behindDoc="0" locked="0" layoutInCell="1" allowOverlap="1" wp14:anchorId="36AF4A53" wp14:editId="7DC32A57">
                  <wp:simplePos x="0" y="0"/>
                  <wp:positionH relativeFrom="column">
                    <wp:posOffset>-65370</wp:posOffset>
                  </wp:positionH>
                  <wp:positionV relativeFrom="paragraph">
                    <wp:posOffset>1497</wp:posOffset>
                  </wp:positionV>
                  <wp:extent cx="3100860" cy="2292824"/>
                  <wp:effectExtent l="0" t="0" r="4445" b="0"/>
                  <wp:wrapSquare wrapText="bothSides"/>
                  <wp:docPr id="8" name="Picture 7" descr="Frame 16 face and hair.png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BB3BBDD-4E3F-BC4F-A6A0-BC34332849DC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7" descr="Frame 16 face and hair.png">
                            <a:extLst>
                              <a:ext uri="{FF2B5EF4-FFF2-40B4-BE49-F238E27FC236}">
                                <a16:creationId xmlns:a16="http://schemas.microsoft.com/office/drawing/2014/main" id="{DBB3BBDD-4E3F-BC4F-A6A0-BC34332849DC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06035" cy="22966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mage from the croup video visually adapted for Tagalog-speaking parents. The design team worked with stakeholder feedback to change the hair color and facial features of the characters.</w:t>
            </w:r>
          </w:p>
        </w:tc>
      </w:tr>
      <w:tr w:rsidR="001E09EA" w:rsidRPr="00D5727C" w14:paraId="25384537" w14:textId="77777777" w:rsidTr="001A7900">
        <w:tc>
          <w:tcPr>
            <w:tcW w:w="4898" w:type="dxa"/>
          </w:tcPr>
          <w:p w14:paraId="1C9B2618" w14:textId="77777777" w:rsidR="001E09EA" w:rsidRDefault="001E09EA" w:rsidP="001A7900">
            <w:pPr>
              <w:pStyle w:val="CommentText"/>
              <w:tabs>
                <w:tab w:val="left" w:pos="285"/>
                <w:tab w:val="center" w:pos="2266"/>
              </w:tabs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727C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drawing>
                <wp:inline distT="0" distB="0" distL="0" distR="0" wp14:anchorId="433C43CA" wp14:editId="7A0183B5">
                  <wp:extent cx="2956560" cy="1688465"/>
                  <wp:effectExtent l="0" t="0" r="0" b="6985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56560" cy="1688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07111E78" w14:textId="77777777" w:rsidR="001E09EA" w:rsidRPr="00D5727C" w:rsidRDefault="001E09EA" w:rsidP="003274BF">
            <w:pPr>
              <w:pStyle w:val="CommentText"/>
              <w:tabs>
                <w:tab w:val="left" w:pos="285"/>
                <w:tab w:val="center" w:pos="2266"/>
              </w:tabs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riginal image from the </w:t>
            </w:r>
            <w:r w:rsidR="003274BF">
              <w:rPr>
                <w:rFonts w:ascii="Times New Roman" w:hAnsi="Times New Roman" w:cs="Times New Roman"/>
                <w:b/>
                <w:sz w:val="24"/>
                <w:szCs w:val="24"/>
              </w:rPr>
              <w:t>English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roup video</w:t>
            </w:r>
          </w:p>
        </w:tc>
        <w:tc>
          <w:tcPr>
            <w:tcW w:w="4452" w:type="dxa"/>
          </w:tcPr>
          <w:p w14:paraId="36CA9A77" w14:textId="77777777" w:rsidR="001E09EA" w:rsidRDefault="001E09EA" w:rsidP="001A7900">
            <w:pPr>
              <w:pStyle w:val="CommentText"/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727C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60288" behindDoc="0" locked="0" layoutInCell="1" allowOverlap="1" wp14:anchorId="2726A31A" wp14:editId="104BE91A">
                  <wp:simplePos x="0" y="0"/>
                  <wp:positionH relativeFrom="column">
                    <wp:posOffset>16813</wp:posOffset>
                  </wp:positionH>
                  <wp:positionV relativeFrom="paragraph">
                    <wp:posOffset>73982</wp:posOffset>
                  </wp:positionV>
                  <wp:extent cx="2729192" cy="1531088"/>
                  <wp:effectExtent l="0" t="0" r="0" b="0"/>
                  <wp:wrapNone/>
                  <wp:docPr id="5" name="Picture 2" descr="https://lh6.googleusercontent.com/DpKlWxI9JNL5fG3N2Tfu5bYbSRrj0BhD4-WkyfSab03gYWu0ij1tyoIFWUYenRflQkqTZJJ27WlUR21BUic4xiDNJDt6B2d3W-YyMUuXr6zMp6rqU9_AnG8auzg-PZkrKFdnuJFq6SMkDuxA2w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051A079-D943-2146-B131-8764E7DAA1DC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2" descr="https://lh6.googleusercontent.com/DpKlWxI9JNL5fG3N2Tfu5bYbSRrj0BhD4-WkyfSab03gYWu0ij1tyoIFWUYenRflQkqTZJJ27WlUR21BUic4xiDNJDt6B2d3W-YyMUuXr6zMp6rqU9_AnG8auzg-PZkrKFdnuJFq6SMkDuxA2w">
                            <a:extLst>
                              <a:ext uri="{FF2B5EF4-FFF2-40B4-BE49-F238E27FC236}">
                                <a16:creationId xmlns:a16="http://schemas.microsoft.com/office/drawing/2014/main" id="{8051A079-D943-2146-B131-8764E7DAA1DC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9192" cy="153108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15949BE7" w14:textId="77777777" w:rsidR="001E09EA" w:rsidRDefault="001E09EA" w:rsidP="001A7900">
            <w:pPr>
              <w:pStyle w:val="CommentText"/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012DAA23" w14:textId="77777777" w:rsidR="001E09EA" w:rsidRDefault="001E09EA" w:rsidP="001A7900">
            <w:pPr>
              <w:pStyle w:val="CommentText"/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FE4C38D" w14:textId="77777777" w:rsidR="001E09EA" w:rsidRDefault="001E09EA" w:rsidP="001A7900">
            <w:pPr>
              <w:pStyle w:val="CommentText"/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162ED2F7" w14:textId="77777777" w:rsidR="001E09EA" w:rsidRDefault="001E09EA" w:rsidP="001A7900">
            <w:pPr>
              <w:pStyle w:val="CommentText"/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1D600B66" w14:textId="77777777" w:rsidR="001E09EA" w:rsidRDefault="001E09EA" w:rsidP="001A7900">
            <w:pPr>
              <w:pStyle w:val="CommentText"/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08A20E57" w14:textId="77777777" w:rsidR="001E09EA" w:rsidRDefault="001E09EA" w:rsidP="001A7900">
            <w:pPr>
              <w:pStyle w:val="CommentText"/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C0CE19E" w14:textId="77777777" w:rsidR="001E09EA" w:rsidRPr="00D5727C" w:rsidRDefault="001E09EA" w:rsidP="001A7900">
            <w:pPr>
              <w:pStyle w:val="CommentText"/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mage from the croup video linguistically adapted for French-speaking parents.</w:t>
            </w:r>
          </w:p>
        </w:tc>
      </w:tr>
    </w:tbl>
    <w:p w14:paraId="7AC40826" w14:textId="77777777" w:rsidR="001E09EA" w:rsidRPr="00D5727C" w:rsidRDefault="001E09EA" w:rsidP="001E09EA">
      <w:pPr>
        <w:pStyle w:val="CommentText"/>
        <w:spacing w:after="12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D798A59" w14:textId="77777777" w:rsidR="001E09EA" w:rsidRPr="00D5727C" w:rsidRDefault="001E09EA" w:rsidP="001E09EA">
      <w:pPr>
        <w:pStyle w:val="CommentText"/>
        <w:spacing w:after="120"/>
        <w:jc w:val="both"/>
        <w:rPr>
          <w:rFonts w:ascii="Times New Roman" w:hAnsi="Times New Roman" w:cs="Times New Roman"/>
          <w:sz w:val="24"/>
          <w:szCs w:val="24"/>
        </w:rPr>
      </w:pPr>
    </w:p>
    <w:p w14:paraId="4ABD4B94" w14:textId="77777777" w:rsidR="001E09EA" w:rsidRPr="00D5727C" w:rsidRDefault="001E09EA" w:rsidP="001E09EA">
      <w:pPr>
        <w:pStyle w:val="CommentText"/>
        <w:spacing w:after="120"/>
        <w:jc w:val="both"/>
        <w:rPr>
          <w:rFonts w:ascii="Times New Roman" w:hAnsi="Times New Roman" w:cs="Times New Roman"/>
          <w:sz w:val="24"/>
          <w:szCs w:val="24"/>
        </w:rPr>
      </w:pPr>
    </w:p>
    <w:p w14:paraId="5B093F09" w14:textId="77777777" w:rsidR="001E09EA" w:rsidRPr="00D5727C" w:rsidRDefault="001E09EA" w:rsidP="001E09EA">
      <w:pPr>
        <w:pStyle w:val="CommentText"/>
        <w:spacing w:after="120"/>
        <w:jc w:val="both"/>
        <w:rPr>
          <w:rFonts w:ascii="Times New Roman" w:hAnsi="Times New Roman" w:cs="Times New Roman"/>
          <w:sz w:val="24"/>
          <w:szCs w:val="24"/>
        </w:rPr>
      </w:pPr>
    </w:p>
    <w:p w14:paraId="0CC4270C" w14:textId="77777777" w:rsidR="001E09EA" w:rsidRPr="00D5727C" w:rsidRDefault="001E09EA" w:rsidP="001E09EA">
      <w:pPr>
        <w:pStyle w:val="CommentText"/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r w:rsidRPr="00D5727C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5C1AA49D" w14:textId="77777777" w:rsidR="001E09EA" w:rsidRPr="00D5727C" w:rsidRDefault="001E09EA" w:rsidP="001E09EA">
      <w:pPr>
        <w:pStyle w:val="CommentText"/>
        <w:spacing w:after="120"/>
        <w:jc w:val="both"/>
        <w:rPr>
          <w:rFonts w:ascii="Times New Roman" w:hAnsi="Times New Roman" w:cs="Times New Roman"/>
          <w:sz w:val="24"/>
          <w:szCs w:val="24"/>
        </w:rPr>
      </w:pPr>
    </w:p>
    <w:p w14:paraId="052A1027" w14:textId="77777777" w:rsidR="001E09EA" w:rsidRPr="00D5727C" w:rsidRDefault="001E09EA" w:rsidP="001E09EA">
      <w:pPr>
        <w:pStyle w:val="CommentText"/>
        <w:spacing w:after="120"/>
        <w:jc w:val="both"/>
        <w:rPr>
          <w:rFonts w:ascii="Times New Roman" w:hAnsi="Times New Roman" w:cs="Times New Roman"/>
          <w:sz w:val="24"/>
          <w:szCs w:val="24"/>
        </w:rPr>
      </w:pPr>
    </w:p>
    <w:p w14:paraId="39BA57F9" w14:textId="77777777" w:rsidR="001E09EA" w:rsidRPr="00D5727C" w:rsidRDefault="001E09EA" w:rsidP="001E09EA">
      <w:pPr>
        <w:pStyle w:val="CommentText"/>
        <w:spacing w:after="120"/>
        <w:jc w:val="both"/>
        <w:rPr>
          <w:rFonts w:ascii="Times New Roman" w:hAnsi="Times New Roman" w:cs="Times New Roman"/>
          <w:sz w:val="24"/>
          <w:szCs w:val="24"/>
        </w:rPr>
      </w:pPr>
    </w:p>
    <w:p w14:paraId="3CCDC0F3" w14:textId="77777777" w:rsidR="00E318FF" w:rsidRDefault="00E318FF"/>
    <w:sectPr w:rsidR="00E318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09EA"/>
    <w:rsid w:val="00003A20"/>
    <w:rsid w:val="00016F38"/>
    <w:rsid w:val="00071121"/>
    <w:rsid w:val="000A3F1F"/>
    <w:rsid w:val="000B20B7"/>
    <w:rsid w:val="000C6D10"/>
    <w:rsid w:val="000D0304"/>
    <w:rsid w:val="000E55B2"/>
    <w:rsid w:val="000E76B0"/>
    <w:rsid w:val="001020D3"/>
    <w:rsid w:val="00102ECC"/>
    <w:rsid w:val="00123F79"/>
    <w:rsid w:val="001356B5"/>
    <w:rsid w:val="001452AF"/>
    <w:rsid w:val="00160966"/>
    <w:rsid w:val="00172B23"/>
    <w:rsid w:val="0019114C"/>
    <w:rsid w:val="001917D0"/>
    <w:rsid w:val="001A146C"/>
    <w:rsid w:val="001B3669"/>
    <w:rsid w:val="001C6229"/>
    <w:rsid w:val="001C78F4"/>
    <w:rsid w:val="001D11E4"/>
    <w:rsid w:val="001D2BE3"/>
    <w:rsid w:val="001D7FEA"/>
    <w:rsid w:val="001E09EA"/>
    <w:rsid w:val="001E5EE0"/>
    <w:rsid w:val="00212FA9"/>
    <w:rsid w:val="00226B20"/>
    <w:rsid w:val="00256D4F"/>
    <w:rsid w:val="002A3B70"/>
    <w:rsid w:val="002A7704"/>
    <w:rsid w:val="002D489B"/>
    <w:rsid w:val="002F38DB"/>
    <w:rsid w:val="003008A0"/>
    <w:rsid w:val="0030627F"/>
    <w:rsid w:val="003274BF"/>
    <w:rsid w:val="003E4BC1"/>
    <w:rsid w:val="003F7CB9"/>
    <w:rsid w:val="00426589"/>
    <w:rsid w:val="004762F5"/>
    <w:rsid w:val="00487711"/>
    <w:rsid w:val="004B32CA"/>
    <w:rsid w:val="004F0AFD"/>
    <w:rsid w:val="005066F8"/>
    <w:rsid w:val="00522836"/>
    <w:rsid w:val="00543389"/>
    <w:rsid w:val="005E2541"/>
    <w:rsid w:val="005E4873"/>
    <w:rsid w:val="006211E9"/>
    <w:rsid w:val="006409C2"/>
    <w:rsid w:val="00663086"/>
    <w:rsid w:val="006665B5"/>
    <w:rsid w:val="0067453F"/>
    <w:rsid w:val="006B7840"/>
    <w:rsid w:val="006E01A9"/>
    <w:rsid w:val="006F1FF9"/>
    <w:rsid w:val="007501E8"/>
    <w:rsid w:val="00756DC9"/>
    <w:rsid w:val="007641B0"/>
    <w:rsid w:val="00764C3D"/>
    <w:rsid w:val="00811461"/>
    <w:rsid w:val="008149E7"/>
    <w:rsid w:val="00894FB2"/>
    <w:rsid w:val="008B1A96"/>
    <w:rsid w:val="008F629B"/>
    <w:rsid w:val="00990BB6"/>
    <w:rsid w:val="0099130E"/>
    <w:rsid w:val="009E7F9D"/>
    <w:rsid w:val="00A11149"/>
    <w:rsid w:val="00A157DE"/>
    <w:rsid w:val="00A81DB0"/>
    <w:rsid w:val="00AB6DFC"/>
    <w:rsid w:val="00AD5C2C"/>
    <w:rsid w:val="00AE72FE"/>
    <w:rsid w:val="00B01D66"/>
    <w:rsid w:val="00B20805"/>
    <w:rsid w:val="00B84897"/>
    <w:rsid w:val="00B8688E"/>
    <w:rsid w:val="00BA0E2D"/>
    <w:rsid w:val="00BB20CC"/>
    <w:rsid w:val="00BB744C"/>
    <w:rsid w:val="00BD4495"/>
    <w:rsid w:val="00BD7873"/>
    <w:rsid w:val="00BE190D"/>
    <w:rsid w:val="00BE4950"/>
    <w:rsid w:val="00C54CCE"/>
    <w:rsid w:val="00C621E8"/>
    <w:rsid w:val="00C633B6"/>
    <w:rsid w:val="00C63522"/>
    <w:rsid w:val="00CA70C4"/>
    <w:rsid w:val="00CB50F1"/>
    <w:rsid w:val="00CD7418"/>
    <w:rsid w:val="00CE584A"/>
    <w:rsid w:val="00D52907"/>
    <w:rsid w:val="00D74E8C"/>
    <w:rsid w:val="00DC2651"/>
    <w:rsid w:val="00DE584F"/>
    <w:rsid w:val="00DE689D"/>
    <w:rsid w:val="00E318FF"/>
    <w:rsid w:val="00E530C6"/>
    <w:rsid w:val="00E7130B"/>
    <w:rsid w:val="00E75E43"/>
    <w:rsid w:val="00F332D9"/>
    <w:rsid w:val="00F510E8"/>
    <w:rsid w:val="00F56D5A"/>
    <w:rsid w:val="00F617EB"/>
    <w:rsid w:val="00FB53B4"/>
    <w:rsid w:val="00FB6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5B0470"/>
  <w15:chartTrackingRefBased/>
  <w15:docId w15:val="{EEFFB3D6-40CA-4AC4-BAFC-53235F429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09EA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74E8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Title">
    <w:name w:val="Heading 1 Title"/>
    <w:basedOn w:val="Normal"/>
    <w:link w:val="Heading1TitleChar"/>
    <w:qFormat/>
    <w:rsid w:val="008B1A96"/>
    <w:pPr>
      <w:jc w:val="center"/>
    </w:pPr>
    <w:rPr>
      <w:rFonts w:ascii="Times New Roman" w:hAnsi="Times New Roman"/>
      <w:b/>
      <w:sz w:val="24"/>
    </w:rPr>
  </w:style>
  <w:style w:type="character" w:customStyle="1" w:styleId="Heading1TitleChar">
    <w:name w:val="Heading 1 Title Char"/>
    <w:basedOn w:val="DefaultParagraphFont"/>
    <w:link w:val="Heading1Title"/>
    <w:rsid w:val="008B1A96"/>
    <w:rPr>
      <w:rFonts w:ascii="Times New Roman" w:hAnsi="Times New Roman"/>
      <w:b/>
      <w:sz w:val="24"/>
    </w:rPr>
  </w:style>
  <w:style w:type="paragraph" w:customStyle="1" w:styleId="Heading3ThemeTitles">
    <w:name w:val="Heading 3 Theme Titles"/>
    <w:basedOn w:val="Normal"/>
    <w:link w:val="Heading3ThemeTitlesChar"/>
    <w:qFormat/>
    <w:rsid w:val="008B1A96"/>
    <w:rPr>
      <w:rFonts w:ascii="Times New Roman" w:hAnsi="Times New Roman"/>
      <w:b/>
      <w:sz w:val="24"/>
    </w:rPr>
  </w:style>
  <w:style w:type="character" w:customStyle="1" w:styleId="Heading3ThemeTitlesChar">
    <w:name w:val="Heading 3 Theme Titles Char"/>
    <w:basedOn w:val="DefaultParagraphFont"/>
    <w:link w:val="Heading3ThemeTitles"/>
    <w:rsid w:val="008B1A96"/>
    <w:rPr>
      <w:rFonts w:ascii="Times New Roman" w:hAnsi="Times New Roman"/>
      <w:b/>
      <w:sz w:val="24"/>
    </w:rPr>
  </w:style>
  <w:style w:type="paragraph" w:styleId="CommentText">
    <w:name w:val="annotation text"/>
    <w:basedOn w:val="Normal"/>
    <w:link w:val="CommentTextChar"/>
    <w:uiPriority w:val="99"/>
    <w:unhideWhenUsed/>
    <w:rsid w:val="001E09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09EA"/>
    <w:rPr>
      <w:sz w:val="20"/>
      <w:szCs w:val="20"/>
    </w:rPr>
  </w:style>
  <w:style w:type="table" w:styleId="TableGrid">
    <w:name w:val="Table Grid"/>
    <w:basedOn w:val="TableNormal"/>
    <w:uiPriority w:val="39"/>
    <w:rsid w:val="001E09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D74E8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170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5</Words>
  <Characters>3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MD</Company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ey Wright</dc:creator>
  <cp:keywords/>
  <dc:description/>
  <cp:lastModifiedBy>Stephanie</cp:lastModifiedBy>
  <cp:revision>5</cp:revision>
  <dcterms:created xsi:type="dcterms:W3CDTF">2022-01-28T20:27:00Z</dcterms:created>
  <dcterms:modified xsi:type="dcterms:W3CDTF">2022-03-23T14:53:00Z</dcterms:modified>
</cp:coreProperties>
</file>